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szCs w:val="21"/>
        </w:rPr>
      </w:pPr>
      <w:r>
        <w:rPr>
          <w:szCs w:val="21"/>
        </w:rPr>
        <w:drawing>
          <wp:inline distT="0" distB="0" distL="0" distR="0">
            <wp:extent cx="457200" cy="30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18" r="-79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</w:rPr>
        <w:t xml:space="preserve">Supplementary Table S1. </w:t>
      </w:r>
      <w:r>
        <w:rPr>
          <w:sz w:val="24"/>
        </w:rPr>
        <w:t>Sequences of primers used in this study for plasmid construction, quantitative RT-PCR and VIGS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38"/>
        <w:gridCol w:w="5942"/>
      </w:tblGrid>
      <w:tr>
        <w:trPr/>
        <w:tc>
          <w:tcPr>
            <w:tcW w:w="2806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94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6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594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(5’-3’)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plasmid construction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SP3D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GTCGACAATGCCTAGAGAACGTGATCCT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GCGGCCGCTCAATCAGCAGATCTTCTACGTC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SP5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GTCGACAATGCCTAGAGATCCTTTAATAGTTTCT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GCGGCCGCTTATAGGCGACGACCACCGG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lSP5G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GTCGACAATGCAAAGAGAAAGAGATACATTGAG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GCGGCCGCTTATATTCTACGACCACCAGTACCA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lSp5G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GTCGACAATGAAGTTATATGTTATGAGTCCAAGG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GCGGCCGCTTATTCGCAACGACGACCAC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quantitative RT-PCR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lSP3D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GGTCGTGTGGTAGGGG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AAGCTCGCATCCATTA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SP6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22222"/>
                <w:szCs w:val="21"/>
                <w:shd w:fill="FFFFFF" w:val="clear"/>
              </w:rPr>
              <w:t>TTGATCCATTGATAGTTGG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22222"/>
                <w:szCs w:val="21"/>
                <w:shd w:fill="FFFFFF" w:val="clear"/>
              </w:rPr>
              <w:t>GCATTGTTCACTTCTCTATT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SP5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0" w:name="OLE_LINK23"/>
            <w:r>
              <w:rPr>
                <w:szCs w:val="21"/>
              </w:rPr>
              <w:t>CTAGCAACCCAAACCTGAGG</w:t>
            </w:r>
            <w:bookmarkEnd w:id="0"/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GCCAAAGGTTGCTCCTG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lSP5G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1" w:name="OLE_LINK10"/>
            <w:r>
              <w:rPr>
                <w:szCs w:val="21"/>
              </w:rPr>
              <w:t>GCACTAATTTAAGGCCTTCT</w:t>
            </w:r>
            <w:bookmarkEnd w:id="1"/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2" w:name="OLE_LINK27"/>
            <w:r>
              <w:rPr>
                <w:szCs w:val="21"/>
              </w:rPr>
              <w:t>GGATCAACCACAATCAGAGTATAA</w:t>
            </w:r>
            <w:bookmarkEnd w:id="2"/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lSP5G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3" w:name="OLE_LINK21"/>
            <w:r>
              <w:rPr>
                <w:szCs w:val="21"/>
              </w:rPr>
              <w:t>GATTTGAGGCCTTCTATGGT</w:t>
            </w:r>
            <w:bookmarkEnd w:id="3"/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ACCATAACCAGAGTGT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lSP5G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TATGTTATGAGTCCAAGG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TTGAAATTTTGACGCCA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Actin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4" w:name="OLE_LINK34"/>
            <w:r>
              <w:rPr>
                <w:szCs w:val="21"/>
              </w:rPr>
              <w:t>ATTCCCTGACTGTTTGCTAGT</w:t>
            </w:r>
            <w:bookmarkEnd w:id="4"/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TCTTATGCTATTCCTTTT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 VIGS analysi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PDS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GGAATTCACTCAACTTTATAAACCCTGACG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GGATCCCAAACCATATATGTACATTTATCACAGG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SP5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GGAATTCTGGTCACAGATATCCCAGC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GGATCCTTTACATGTAGACTCGTATA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lSP5G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5" w:name="OLE_LINK37"/>
            <w:r>
              <w:rPr>
                <w:szCs w:val="21"/>
              </w:rPr>
              <w:t>CGCGGAATTC</w:t>
            </w:r>
            <w:bookmarkEnd w:id="5"/>
            <w:r>
              <w:rPr>
                <w:szCs w:val="21"/>
              </w:rPr>
              <w:t>GATGCTCCAACTCCCAGTAAT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GGATCCTCCGGGCTTTTAGAAAATATC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lSP5G</w:t>
            </w:r>
            <w:r>
              <w:rPr>
                <w:rFonts w:cs="宋体;SimSun" w:ascii="宋体;SimSun" w:hAnsi="宋体;SimSun"/>
                <w:szCs w:val="21"/>
              </w:rPr>
              <w:t>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F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GGAATTCTTTCGTCAATTGGGAAGAG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</w:t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GGATCC TTATTCGCAACGACGACC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5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</w:tbl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07:31:00Z</dcterms:created>
  <dc:creator>lenovo</dc:creator>
  <dc:description/>
  <cp:keywords/>
  <dc:language>en-US</dc:language>
  <cp:lastModifiedBy>lenovo</cp:lastModifiedBy>
  <dcterms:modified xsi:type="dcterms:W3CDTF">2015-12-08T00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